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843"/>
      </w:tblGrid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-16</w:t>
            </w:r>
          </w:p>
        </w:tc>
        <w:tc>
          <w:tcPr>
            <w:tcW w:w="28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MDIDPYKEFGSSYQLL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8-23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EFGSSYQLLNFLPLDF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64-79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ELTKLIAWMSSNITSE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71-86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WMSSNITSEQVRTIIV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78-93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SEQVRTIIVNHVNDTW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85-100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IVNHVNDTWGLKVRQS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93-108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WGLKVRQSLWFHLSCL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01-116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LWFHLSCLTFGQHTVQ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09-124</w:t>
            </w:r>
          </w:p>
        </w:tc>
        <w:tc>
          <w:tcPr>
            <w:tcW w:w="2843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TFGQHTVQEFLVSFGV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117-132</w:t>
            </w:r>
          </w:p>
        </w:tc>
        <w:tc>
          <w:tcPr>
            <w:tcW w:w="2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Cs/>
                <w:lang w:val="en-GB"/>
              </w:rPr>
            </w:pPr>
            <w:r>
              <w:rPr/>
              <w:t>EFLVSFGVWIRTPAP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8:06:00Z</dcterms:created>
  <dc:creator>Ania</dc:creator>
  <dc:description/>
  <cp:keywords/>
  <dc:language>en-US</dc:language>
  <cp:lastModifiedBy>Ania</cp:lastModifiedBy>
  <dcterms:modified xsi:type="dcterms:W3CDTF">2013-04-30T08:06:00Z</dcterms:modified>
  <cp:revision>1</cp:revision>
  <dc:subject/>
  <dc:title>Position</dc:title>
</cp:coreProperties>
</file>